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65E92E4C" w:rsidR="00FB3483" w:rsidRPr="00930A31" w:rsidRDefault="00FB3483" w:rsidP="00031E1E">
            <w:pPr>
              <w:pStyle w:val="Default"/>
              <w:rPr>
                <w:rFonts w:ascii="Arial" w:hAnsi="Arial" w:cs="Arial"/>
                <w:color w:val="auto"/>
                <w:sz w:val="18"/>
                <w:szCs w:val="18"/>
                <w:lang w:eastAsia="zh-CN"/>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89FEE24" w:rsidR="00FB3483" w:rsidRPr="00930A31" w:rsidRDefault="00FC417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38B4A91" w:rsidR="00FB3483" w:rsidRPr="00930A31" w:rsidRDefault="00FC417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ECD0887" w:rsidR="00FB3483" w:rsidRPr="00930A31" w:rsidRDefault="00FC417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6B1E8E5" w:rsidR="00FB3483" w:rsidRPr="00930A31" w:rsidRDefault="00FC417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4CBF251" w:rsidR="00FB3483" w:rsidRPr="00930A31" w:rsidRDefault="00FC417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753E921" w:rsidR="00FB3483" w:rsidRPr="00930A31" w:rsidRDefault="00FC417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B0B3A0D" w:rsidR="00FB3483" w:rsidRPr="00930A31" w:rsidRDefault="00AD17E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0E8EC9B" w:rsidR="00FB3483" w:rsidRPr="00930A31" w:rsidRDefault="00AD17E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753A4A8" w:rsidR="00FB3483" w:rsidRPr="00930A31" w:rsidRDefault="00AD17E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5C2965A" w:rsidR="00930A31" w:rsidRPr="00930A31" w:rsidRDefault="00AD17E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C123760" w:rsidR="00930A31" w:rsidRPr="00930A31" w:rsidRDefault="00AD17E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1C138E9" w:rsidR="00FB3483" w:rsidRPr="00930A31" w:rsidRDefault="00B2429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8631645" w:rsidR="00FB3483" w:rsidRPr="00930A31" w:rsidRDefault="00B2429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9AFD058" w:rsidR="00930A31" w:rsidRPr="00930A31" w:rsidRDefault="00E3351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D868C45" w:rsidR="00930A31" w:rsidRPr="00930A31" w:rsidRDefault="00B2429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9D627D0" w:rsidR="00930A31" w:rsidRPr="00930A31" w:rsidRDefault="00B2429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AD9C9DD" w:rsidR="00930A31" w:rsidRPr="00930A31" w:rsidRDefault="00B2429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3D2FC8A" w:rsidR="00930A31" w:rsidRPr="00930A31" w:rsidRDefault="00B2429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EE666AD" w:rsidR="00930A31" w:rsidRPr="00930A31" w:rsidRDefault="00B2429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000620E" w:rsidR="006E5FE2" w:rsidRPr="00930A31" w:rsidRDefault="00B2429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FA40116" w:rsidR="006E5FE2" w:rsidRPr="00930A31" w:rsidRDefault="00B2429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2C53DC9" w:rsidR="00930A31" w:rsidRPr="00930A31" w:rsidRDefault="00B2429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AAF53F" w:rsidR="00930A31" w:rsidRPr="00930A31" w:rsidRDefault="00E3351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13A44B6" w:rsidR="00FB3483" w:rsidRPr="00930A31" w:rsidRDefault="00E3351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0975154" w:rsidR="00FB3483" w:rsidRPr="00930A31" w:rsidRDefault="0094626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DD9BF4B" w:rsidR="00FB3483" w:rsidRPr="00930A31" w:rsidRDefault="00E3351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6B2A899" w:rsidR="00930A31" w:rsidRPr="00930A31" w:rsidRDefault="00E3351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416FBF8" w:rsidR="00930A31" w:rsidRPr="00930A31" w:rsidRDefault="00E3351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D2BACE8" w:rsidR="00930A31" w:rsidRPr="00930A31" w:rsidRDefault="00FB566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71EA735" w:rsidR="00930A31" w:rsidRPr="00930A31" w:rsidRDefault="00E33514" w:rsidP="005979B8">
            <w:pPr>
              <w:pStyle w:val="Default"/>
              <w:spacing w:before="40" w:after="40"/>
              <w:rPr>
                <w:rFonts w:ascii="Arial" w:hAnsi="Arial" w:cs="Arial"/>
                <w:color w:val="auto"/>
                <w:sz w:val="18"/>
                <w:szCs w:val="18"/>
              </w:rPr>
            </w:pPr>
            <w:r w:rsidRPr="00E33514">
              <w:rPr>
                <w:rFonts w:ascii="Arial" w:hAnsi="Arial" w:cs="Arial"/>
                <w:color w:val="auto"/>
                <w:sz w:val="18"/>
                <w:szCs w:val="18"/>
              </w:rPr>
              <w:t>Non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8D6308F" w:rsidR="00FB3483" w:rsidRPr="00930A31" w:rsidRDefault="00FB566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BD8A8AB" w:rsidR="00077B44" w:rsidRPr="00930A31" w:rsidRDefault="00FB566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AAF9C80" w:rsidR="00930A31" w:rsidRPr="00930A31" w:rsidRDefault="00FB566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EB086E5" w:rsidR="00930A31" w:rsidRPr="00930A31" w:rsidRDefault="00FB566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61A6C11" w:rsidR="00930A31" w:rsidRPr="00930A31" w:rsidRDefault="00FB566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DBFE755" w:rsidR="00930A31" w:rsidRPr="00930A31" w:rsidRDefault="00FB566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2C7A462" w:rsidR="00930A31" w:rsidRPr="00930A31" w:rsidRDefault="00FB566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65C99DF" w:rsidR="00930A31" w:rsidRPr="00930A31" w:rsidRDefault="00C11E2E" w:rsidP="00077B44">
            <w:pPr>
              <w:pStyle w:val="Default"/>
              <w:spacing w:before="40" w:after="40"/>
              <w:rPr>
                <w:rFonts w:ascii="Arial" w:hAnsi="Arial" w:cs="Arial"/>
                <w:color w:val="auto"/>
                <w:sz w:val="18"/>
                <w:szCs w:val="18"/>
              </w:rPr>
            </w:pPr>
            <w:r w:rsidRPr="00C11E2E">
              <w:rPr>
                <w:rFonts w:ascii="Arial" w:hAnsi="Arial" w:cs="Arial"/>
                <w:color w:val="auto"/>
                <w:sz w:val="18"/>
                <w:szCs w:val="18"/>
              </w:rPr>
              <w:t>None</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6A28A60" w:rsidR="00930A31" w:rsidRPr="00930A31" w:rsidRDefault="00C11E2E" w:rsidP="00077B44">
            <w:pPr>
              <w:pStyle w:val="Default"/>
              <w:spacing w:before="40" w:after="40"/>
              <w:rPr>
                <w:rFonts w:ascii="Arial" w:hAnsi="Arial" w:cs="Arial"/>
                <w:color w:val="auto"/>
                <w:sz w:val="18"/>
                <w:szCs w:val="18"/>
              </w:rPr>
            </w:pPr>
            <w:r w:rsidRPr="00C11E2E">
              <w:rPr>
                <w:rFonts w:ascii="Arial" w:hAnsi="Arial" w:cs="Arial"/>
                <w:color w:val="auto"/>
                <w:sz w:val="18"/>
                <w:szCs w:val="18"/>
              </w:rPr>
              <w:t>Non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13AB3B0" w:rsidR="00077B44" w:rsidRPr="00930A31" w:rsidRDefault="000D20FF" w:rsidP="00077B44">
            <w:pPr>
              <w:pStyle w:val="Default"/>
              <w:spacing w:before="40" w:after="40"/>
              <w:rPr>
                <w:rFonts w:ascii="Arial" w:hAnsi="Arial" w:cs="Arial"/>
                <w:color w:val="auto"/>
                <w:sz w:val="18"/>
                <w:szCs w:val="18"/>
                <w:lang w:eastAsia="zh-CN"/>
              </w:rPr>
            </w:pPr>
            <w:r w:rsidRPr="000D20FF">
              <w:rPr>
                <w:rFonts w:ascii="Arial" w:hAnsi="Arial" w:cs="Arial"/>
                <w:color w:val="auto"/>
                <w:sz w:val="18"/>
                <w:szCs w:val="18"/>
                <w:lang w:eastAsia="zh-CN"/>
              </w:rPr>
              <w:t>Non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B8AF998" w:rsidR="00077B44" w:rsidRPr="00930A31" w:rsidRDefault="00FB566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533B3F1" w:rsidR="00077B44" w:rsidRPr="00930A31" w:rsidRDefault="00FB566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29FC84" w14:textId="77777777" w:rsidR="0064044F" w:rsidRDefault="0064044F">
      <w:r>
        <w:separator/>
      </w:r>
    </w:p>
  </w:endnote>
  <w:endnote w:type="continuationSeparator" w:id="0">
    <w:p w14:paraId="68F37C9B" w14:textId="77777777" w:rsidR="0064044F" w:rsidRDefault="006404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BC3C74" w14:textId="77777777" w:rsidR="0064044F" w:rsidRDefault="0064044F">
      <w:r>
        <w:separator/>
      </w:r>
    </w:p>
  </w:footnote>
  <w:footnote w:type="continuationSeparator" w:id="0">
    <w:p w14:paraId="7DBBBAAF" w14:textId="77777777" w:rsidR="0064044F" w:rsidRDefault="006404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B77B160" w:rsidR="00947707" w:rsidRPr="00930A31" w:rsidRDefault="00132EC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9340385">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80679B41-9A44-4857-AEEE-9135F4633B65}"/>
    <w:docVar w:name="KY_MEDREF_VERSION" w:val="3"/>
  </w:docVars>
  <w:rsids>
    <w:rsidRoot w:val="00256BAF"/>
    <w:rsid w:val="00031E1E"/>
    <w:rsid w:val="00077B44"/>
    <w:rsid w:val="000A0FA7"/>
    <w:rsid w:val="000D20FF"/>
    <w:rsid w:val="00132ECA"/>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B2261"/>
    <w:rsid w:val="004C1685"/>
    <w:rsid w:val="004D6987"/>
    <w:rsid w:val="005078EE"/>
    <w:rsid w:val="00547376"/>
    <w:rsid w:val="00550BF1"/>
    <w:rsid w:val="0059028D"/>
    <w:rsid w:val="005979B8"/>
    <w:rsid w:val="0064044F"/>
    <w:rsid w:val="006E5FE2"/>
    <w:rsid w:val="006F3BA6"/>
    <w:rsid w:val="00726794"/>
    <w:rsid w:val="0076697D"/>
    <w:rsid w:val="0077253C"/>
    <w:rsid w:val="007855AF"/>
    <w:rsid w:val="008412D5"/>
    <w:rsid w:val="008936B5"/>
    <w:rsid w:val="008A3EAE"/>
    <w:rsid w:val="008E2C91"/>
    <w:rsid w:val="00930A31"/>
    <w:rsid w:val="00946260"/>
    <w:rsid w:val="00947707"/>
    <w:rsid w:val="009827E5"/>
    <w:rsid w:val="00A215D2"/>
    <w:rsid w:val="00A86593"/>
    <w:rsid w:val="00AB79CE"/>
    <w:rsid w:val="00AD17E2"/>
    <w:rsid w:val="00AE4BBD"/>
    <w:rsid w:val="00B031F4"/>
    <w:rsid w:val="00B21DA8"/>
    <w:rsid w:val="00B24296"/>
    <w:rsid w:val="00B51910"/>
    <w:rsid w:val="00C11E2E"/>
    <w:rsid w:val="00C22710"/>
    <w:rsid w:val="00D21E15"/>
    <w:rsid w:val="00D95D84"/>
    <w:rsid w:val="00DC4F19"/>
    <w:rsid w:val="00E324A8"/>
    <w:rsid w:val="00E33514"/>
    <w:rsid w:val="00E66E3A"/>
    <w:rsid w:val="00EB610E"/>
    <w:rsid w:val="00F67C14"/>
    <w:rsid w:val="00FB3483"/>
    <w:rsid w:val="00FB5662"/>
    <w:rsid w:val="00FC4175"/>
    <w:rsid w:val="00FD4A5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1059</Words>
  <Characters>603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2270884552@qq.com</cp:lastModifiedBy>
  <cp:revision>2</cp:revision>
  <cp:lastPrinted>2020-11-24T03:02:00Z</cp:lastPrinted>
  <dcterms:created xsi:type="dcterms:W3CDTF">2022-11-05T09:15:00Z</dcterms:created>
  <dcterms:modified xsi:type="dcterms:W3CDTF">2022-11-05T09:15:00Z</dcterms:modified>
</cp:coreProperties>
</file>